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5D1" w:rsidRPr="008D4186" w:rsidRDefault="007E15D1" w:rsidP="00D74C7C">
      <w:pPr>
        <w:rPr>
          <w:rFonts w:ascii="Times New Roman" w:hAnsi="Times New Roman" w:cs="Times New Roman"/>
        </w:rPr>
      </w:pPr>
      <w:r w:rsidRPr="008D4186">
        <w:rPr>
          <w:rFonts w:ascii="Times New Roman" w:hAnsi="Times New Roman" w:cs="Times New Roman" w:hint="eastAsia"/>
        </w:rPr>
        <w:t>T</w:t>
      </w:r>
      <w:r w:rsidRPr="008D4186">
        <w:rPr>
          <w:rFonts w:ascii="Times New Roman" w:hAnsi="Times New Roman" w:cs="Times New Roman"/>
        </w:rPr>
        <w:t xml:space="preserve">able </w:t>
      </w:r>
      <w:bookmarkStart w:id="0" w:name="OLE_LINK538"/>
      <w:bookmarkStart w:id="1" w:name="OLE_LINK539"/>
      <w:r>
        <w:rPr>
          <w:rFonts w:ascii="Times New Roman" w:hAnsi="Times New Roman" w:cs="Times New Roman"/>
        </w:rPr>
        <w:t>S1</w:t>
      </w:r>
      <w:bookmarkEnd w:id="0"/>
      <w:bookmarkEnd w:id="1"/>
      <w:r w:rsidRPr="008D4186">
        <w:rPr>
          <w:rFonts w:ascii="Times New Roman" w:hAnsi="Times New Roman" w:cs="Times New Roman"/>
        </w:rPr>
        <w:t xml:space="preserve">. </w:t>
      </w:r>
      <w:bookmarkStart w:id="2" w:name="OLE_LINK281"/>
      <w:bookmarkStart w:id="3" w:name="OLE_LINK282"/>
      <w:r w:rsidRPr="008D4186">
        <w:rPr>
          <w:rFonts w:ascii="Times New Roman" w:hAnsi="Times New Roman" w:cs="Times New Roman"/>
        </w:rPr>
        <w:t>Correlations between</w:t>
      </w:r>
      <w:bookmarkStart w:id="4" w:name="OLE_LINK308"/>
      <w:bookmarkStart w:id="5" w:name="OLE_LINK309"/>
      <w:r w:rsidRPr="008D4186">
        <w:rPr>
          <w:rFonts w:ascii="Times New Roman" w:hAnsi="Times New Roman" w:cs="Times New Roman"/>
        </w:rPr>
        <w:t xml:space="preserve"> </w:t>
      </w:r>
      <w:bookmarkStart w:id="6" w:name="OLE_LINK359"/>
      <w:bookmarkStart w:id="7" w:name="OLE_LINK360"/>
      <w:bookmarkStart w:id="8" w:name="OLE_LINK220"/>
      <w:bookmarkStart w:id="9" w:name="OLE_LINK221"/>
      <w:r w:rsidRPr="008B42CF">
        <w:rPr>
          <w:rFonts w:ascii="Times New Roman" w:hAnsi="Times New Roman" w:cs="Times New Roman"/>
        </w:rPr>
        <w:t>levels of sIgE</w:t>
      </w:r>
      <w:bookmarkEnd w:id="6"/>
      <w:bookmarkEnd w:id="7"/>
      <w:r w:rsidRPr="008D4186">
        <w:rPr>
          <w:rFonts w:ascii="Times New Roman" w:hAnsi="Times New Roman" w:cs="Times New Roman"/>
        </w:rPr>
        <w:t xml:space="preserve"> </w:t>
      </w:r>
      <w:bookmarkStart w:id="10" w:name="OLE_LINK141"/>
      <w:bookmarkStart w:id="11" w:name="OLE_LINK154"/>
      <w:r w:rsidRPr="008D4186">
        <w:rPr>
          <w:rFonts w:ascii="Times New Roman" w:hAnsi="Times New Roman" w:cs="Times New Roman"/>
        </w:rPr>
        <w:t>and</w:t>
      </w:r>
      <w:r w:rsidRPr="008B42CF">
        <w:rPr>
          <w:rFonts w:ascii="Times New Roman" w:hAnsi="Times New Roman" w:cs="Times New Roman"/>
        </w:rPr>
        <w:t xml:space="preserve"> </w:t>
      </w:r>
      <w:bookmarkStart w:id="12" w:name="OLE_LINK182"/>
      <w:bookmarkStart w:id="13" w:name="OLE_LINK183"/>
      <w:bookmarkStart w:id="14" w:name="OLE_LINK188"/>
      <w:bookmarkStart w:id="15" w:name="OLE_LINK189"/>
      <w:bookmarkStart w:id="16" w:name="OLE_LINK530"/>
      <w:bookmarkStart w:id="17" w:name="OLE_LINK531"/>
      <w:bookmarkStart w:id="18" w:name="OLE_LINK535"/>
      <w:r w:rsidRPr="007E15D1">
        <w:rPr>
          <w:rFonts w:ascii="Times New Roman" w:hAnsi="Times New Roman" w:cs="Times New Roman" w:hint="eastAsia"/>
        </w:rPr>
        <w:t>percentage of eosinophils</w:t>
      </w:r>
      <w:bookmarkEnd w:id="16"/>
      <w:bookmarkEnd w:id="17"/>
      <w:bookmarkEnd w:id="18"/>
      <w:r w:rsidRPr="007E15D1">
        <w:rPr>
          <w:rFonts w:ascii="Times New Roman" w:hAnsi="Times New Roman" w:cs="Times New Roman" w:hint="eastAsia"/>
        </w:rPr>
        <w:t xml:space="preserve">, </w:t>
      </w:r>
      <w:bookmarkStart w:id="19" w:name="OLE_LINK532"/>
      <w:bookmarkStart w:id="20" w:name="OLE_LINK533"/>
      <w:bookmarkStart w:id="21" w:name="OLE_LINK534"/>
      <w:bookmarkStart w:id="22" w:name="OLE_LINK536"/>
      <w:bookmarkStart w:id="23" w:name="OLE_LINK537"/>
      <w:r w:rsidRPr="007E15D1">
        <w:rPr>
          <w:rFonts w:ascii="Times New Roman" w:hAnsi="Times New Roman" w:cs="Times New Roman" w:hint="eastAsia"/>
        </w:rPr>
        <w:t>basophils</w:t>
      </w:r>
      <w:bookmarkEnd w:id="19"/>
      <w:bookmarkEnd w:id="20"/>
      <w:bookmarkEnd w:id="21"/>
      <w:bookmarkEnd w:id="22"/>
      <w:bookmarkEnd w:id="23"/>
      <w:r w:rsidRPr="007E15D1">
        <w:rPr>
          <w:rFonts w:ascii="Times New Roman" w:hAnsi="Times New Roman" w:cs="Times New Roman" w:hint="eastAsia"/>
        </w:rPr>
        <w:t>, </w:t>
      </w:r>
      <w:bookmarkEnd w:id="10"/>
      <w:bookmarkEnd w:id="11"/>
      <w:bookmarkEnd w:id="12"/>
      <w:bookmarkEnd w:id="13"/>
      <w:bookmarkEnd w:id="14"/>
      <w:bookmarkEnd w:id="15"/>
      <w:r>
        <w:rPr>
          <w:rFonts w:ascii="Times New Roman" w:hAnsi="Times New Roman" w:cs="Times New Roman"/>
          <w:color w:val="000000" w:themeColor="text1"/>
        </w:rPr>
        <w:t>respectively</w:t>
      </w:r>
      <w:r>
        <w:rPr>
          <w:rFonts w:ascii="Times New Roman" w:hAnsi="Times New Roman" w:cs="Times New Roman"/>
        </w:rPr>
        <w:t>.</w:t>
      </w:r>
      <w:bookmarkEnd w:id="2"/>
      <w:bookmarkEnd w:id="3"/>
      <w:bookmarkEnd w:id="4"/>
      <w:bookmarkEnd w:id="5"/>
    </w:p>
    <w:bookmarkEnd w:id="8"/>
    <w:bookmarkEnd w:id="9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305"/>
        <w:gridCol w:w="1377"/>
        <w:gridCol w:w="284"/>
        <w:gridCol w:w="1276"/>
        <w:gridCol w:w="1417"/>
      </w:tblGrid>
      <w:tr w:rsidR="00D74C7C" w:rsidRPr="00E371D5" w:rsidTr="00D74C7C">
        <w:tc>
          <w:tcPr>
            <w:tcW w:w="2249" w:type="dxa"/>
            <w:tcBorders>
              <w:bottom w:val="nil"/>
            </w:tcBorders>
          </w:tcPr>
          <w:p w:rsidR="00D74C7C" w:rsidRPr="00E371D5" w:rsidRDefault="00D74C7C" w:rsidP="00D74C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4C7C" w:rsidRPr="00D74C7C" w:rsidRDefault="00D74C7C" w:rsidP="00D74C7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4C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D74C7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rcentage of eosinophils</w:t>
            </w:r>
          </w:p>
        </w:tc>
        <w:tc>
          <w:tcPr>
            <w:tcW w:w="284" w:type="dxa"/>
            <w:tcBorders>
              <w:bottom w:val="nil"/>
            </w:tcBorders>
          </w:tcPr>
          <w:p w:rsidR="00D74C7C" w:rsidRPr="00E371D5" w:rsidRDefault="00D74C7C" w:rsidP="00D74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4C7C" w:rsidRPr="00D74C7C" w:rsidRDefault="00D74C7C" w:rsidP="00D74C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4C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D74C7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rcentage of basophils</w:t>
            </w:r>
          </w:p>
        </w:tc>
      </w:tr>
      <w:tr w:rsidR="007E15D1" w:rsidRPr="00E371D5" w:rsidTr="00D74C7C">
        <w:tc>
          <w:tcPr>
            <w:tcW w:w="2249" w:type="dxa"/>
            <w:tcBorders>
              <w:top w:val="nil"/>
              <w:bottom w:val="single" w:sz="4" w:space="0" w:color="auto"/>
            </w:tcBorders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OLE_LINK168"/>
            <w:bookmarkStart w:id="25" w:name="OLE_LINK169"/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E371D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E371D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7E15D1" w:rsidRPr="00E371D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E371D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E371D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7E15D1" w:rsidRPr="00E371D5" w:rsidTr="00D74C7C">
        <w:tc>
          <w:tcPr>
            <w:tcW w:w="2249" w:type="dxa"/>
            <w:tcBorders>
              <w:top w:val="single" w:sz="4" w:space="0" w:color="auto"/>
            </w:tcBorders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26" w:name="OLE_LINK384"/>
            <w:bookmarkStart w:id="27" w:name="OLE_LINK385"/>
            <w:bookmarkStart w:id="28" w:name="_Hlk43800810"/>
            <w:r w:rsidRPr="00E371D5">
              <w:rPr>
                <w:rFonts w:ascii="Times New Roman" w:hAnsi="Times New Roman" w:cs="Times New Roman"/>
                <w:i/>
                <w:sz w:val="20"/>
                <w:szCs w:val="20"/>
              </w:rPr>
              <w:t>D. pteronyssinus</w:t>
            </w:r>
            <w:bookmarkEnd w:id="26"/>
            <w:bookmarkEnd w:id="27"/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35E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2435E1" w:rsidRPr="002435E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  <w:r w:rsidR="007332B7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  <w:r w:rsidR="007332B7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15D1" w:rsidRPr="00E371D5" w:rsidTr="00D74C7C">
        <w:tc>
          <w:tcPr>
            <w:tcW w:w="2249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29" w:name="OLE_LINK387"/>
            <w:bookmarkStart w:id="30" w:name="OLE_LINK388"/>
            <w:r w:rsidRPr="00E371D5">
              <w:rPr>
                <w:rFonts w:ascii="Times New Roman" w:hAnsi="Times New Roman" w:cs="Times New Roman"/>
                <w:i/>
                <w:sz w:val="20"/>
                <w:szCs w:val="20"/>
              </w:rPr>
              <w:t>D. farinae</w:t>
            </w:r>
            <w:bookmarkEnd w:id="29"/>
            <w:bookmarkEnd w:id="30"/>
          </w:p>
        </w:tc>
        <w:tc>
          <w:tcPr>
            <w:tcW w:w="1305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35E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2435E1" w:rsidRPr="002435E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77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="007332B7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</w:tr>
      <w:tr w:rsidR="007E15D1" w:rsidRPr="00E371D5" w:rsidTr="00D74C7C">
        <w:tc>
          <w:tcPr>
            <w:tcW w:w="2249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31" w:name="OLE_LINK178"/>
            <w:bookmarkStart w:id="32" w:name="OLE_LINK179"/>
            <w:bookmarkStart w:id="33" w:name="OLE_LINK318"/>
            <w:r w:rsidRPr="00E371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. alternata</w:t>
            </w:r>
            <w:bookmarkEnd w:id="31"/>
            <w:bookmarkEnd w:id="32"/>
            <w:bookmarkEnd w:id="33"/>
          </w:p>
        </w:tc>
        <w:tc>
          <w:tcPr>
            <w:tcW w:w="1305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35E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2435E1" w:rsidRPr="002435E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77" w:type="dxa"/>
          </w:tcPr>
          <w:p w:rsidR="007E15D1" w:rsidRPr="002435E1" w:rsidRDefault="007E15D1" w:rsidP="00D36A24">
            <w:pPr>
              <w:jc w:val="center"/>
              <w:rPr>
                <w:sz w:val="20"/>
                <w:szCs w:val="20"/>
              </w:rPr>
            </w:pPr>
            <w:r w:rsidRPr="002435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5</w:t>
            </w:r>
          </w:p>
        </w:tc>
        <w:tc>
          <w:tcPr>
            <w:tcW w:w="1417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</w:tr>
      <w:bookmarkEnd w:id="28"/>
      <w:tr w:rsidR="007E15D1" w:rsidRPr="00E371D5" w:rsidTr="00D74C7C">
        <w:tc>
          <w:tcPr>
            <w:tcW w:w="2249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der</w:t>
            </w:r>
          </w:p>
        </w:tc>
        <w:tc>
          <w:tcPr>
            <w:tcW w:w="1305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35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35E1" w:rsidRPr="002435E1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377" w:type="dxa"/>
          </w:tcPr>
          <w:p w:rsidR="007E15D1" w:rsidRPr="002435E1" w:rsidRDefault="007E15D1" w:rsidP="00D36A24">
            <w:pPr>
              <w:jc w:val="center"/>
              <w:rPr>
                <w:sz w:val="20"/>
                <w:szCs w:val="20"/>
              </w:rPr>
            </w:pPr>
            <w:r w:rsidRPr="002435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7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</w:tr>
      <w:tr w:rsidR="007E15D1" w:rsidRPr="00E371D5" w:rsidTr="00D74C7C">
        <w:tc>
          <w:tcPr>
            <w:tcW w:w="2249" w:type="dxa"/>
          </w:tcPr>
          <w:p w:rsidR="007E15D1" w:rsidRPr="00E86127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6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 mix</w:t>
            </w:r>
          </w:p>
        </w:tc>
        <w:tc>
          <w:tcPr>
            <w:tcW w:w="1305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35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35E1" w:rsidRPr="002435E1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377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9</w:t>
            </w:r>
          </w:p>
        </w:tc>
        <w:tc>
          <w:tcPr>
            <w:tcW w:w="1417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</w:tr>
      <w:tr w:rsidR="007E15D1" w:rsidRPr="00E371D5" w:rsidTr="00D74C7C">
        <w:tc>
          <w:tcPr>
            <w:tcW w:w="2249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E371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gwort</w:t>
            </w:r>
          </w:p>
        </w:tc>
        <w:tc>
          <w:tcPr>
            <w:tcW w:w="1305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35E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2435E1" w:rsidRPr="002435E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77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</w:t>
            </w:r>
          </w:p>
        </w:tc>
      </w:tr>
      <w:tr w:rsidR="007E15D1" w:rsidRPr="00E371D5" w:rsidTr="00D74C7C">
        <w:tc>
          <w:tcPr>
            <w:tcW w:w="2249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E371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llow</w:t>
            </w:r>
          </w:p>
        </w:tc>
        <w:tc>
          <w:tcPr>
            <w:tcW w:w="1305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35E1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="002435E1" w:rsidRPr="002435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7" w:type="dxa"/>
          </w:tcPr>
          <w:p w:rsidR="007E15D1" w:rsidRPr="002435E1" w:rsidRDefault="007E15D1" w:rsidP="00D36A24">
            <w:pPr>
              <w:jc w:val="center"/>
              <w:rPr>
                <w:sz w:val="20"/>
                <w:szCs w:val="20"/>
              </w:rPr>
            </w:pPr>
            <w:r w:rsidRPr="002435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3</w:t>
            </w:r>
          </w:p>
        </w:tc>
      </w:tr>
      <w:tr w:rsidR="007E15D1" w:rsidRPr="00E371D5" w:rsidTr="00D74C7C">
        <w:tc>
          <w:tcPr>
            <w:tcW w:w="2249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OLE_LINK310"/>
            <w:bookmarkStart w:id="35" w:name="OLE_LINK311"/>
            <w:bookmarkStart w:id="36" w:name="_Hlk41741049"/>
            <w:r w:rsidRPr="00E371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allergen sIgE score</w:t>
            </w:r>
            <w:bookmarkEnd w:id="34"/>
            <w:bookmarkEnd w:id="35"/>
          </w:p>
        </w:tc>
        <w:tc>
          <w:tcPr>
            <w:tcW w:w="1305" w:type="dxa"/>
          </w:tcPr>
          <w:p w:rsidR="007E15D1" w:rsidRPr="002435E1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435E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2435E1" w:rsidRPr="002435E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77" w:type="dxa"/>
          </w:tcPr>
          <w:p w:rsidR="007E15D1" w:rsidRPr="002435E1" w:rsidRDefault="007E15D1" w:rsidP="00D36A24">
            <w:pPr>
              <w:jc w:val="center"/>
              <w:rPr>
                <w:sz w:val="20"/>
                <w:szCs w:val="20"/>
              </w:rPr>
            </w:pPr>
            <w:r w:rsidRPr="002435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4</w:t>
            </w:r>
          </w:p>
        </w:tc>
        <w:tc>
          <w:tcPr>
            <w:tcW w:w="1417" w:type="dxa"/>
          </w:tcPr>
          <w:p w:rsidR="007E15D1" w:rsidRPr="00F240BA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40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F240BA" w:rsidRPr="00F24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bookmarkEnd w:id="24"/>
      <w:bookmarkEnd w:id="25"/>
      <w:bookmarkEnd w:id="36"/>
    </w:tbl>
    <w:p w:rsidR="007E15D1" w:rsidRDefault="007E15D1" w:rsidP="007E15D1">
      <w:pPr>
        <w:jc w:val="both"/>
        <w:rPr>
          <w:rFonts w:ascii="Times New Roman" w:hAnsi="Times New Roman" w:cs="Times New Roman"/>
        </w:rPr>
      </w:pPr>
    </w:p>
    <w:p w:rsidR="007E15D1" w:rsidRDefault="007E15D1" w:rsidP="007E15D1">
      <w:pPr>
        <w:jc w:val="both"/>
        <w:rPr>
          <w:rFonts w:ascii="Times New Roman" w:hAnsi="Times New Roman" w:cs="Times New Roman"/>
        </w:rPr>
      </w:pPr>
    </w:p>
    <w:p w:rsidR="007E15D1" w:rsidRDefault="007E15D1" w:rsidP="007E15D1">
      <w:pPr>
        <w:jc w:val="both"/>
        <w:rPr>
          <w:rFonts w:ascii="Times New Roman" w:hAnsi="Times New Roman" w:cs="Times New Roman"/>
        </w:rPr>
      </w:pPr>
    </w:p>
    <w:p w:rsidR="007E15D1" w:rsidRDefault="007E15D1" w:rsidP="007E15D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 w:rsidR="00D74C7C">
        <w:rPr>
          <w:rFonts w:ascii="Times New Roman" w:hAnsi="Times New Roman" w:cs="Times New Roman"/>
        </w:rPr>
        <w:t>S</w:t>
      </w:r>
      <w:r w:rsidR="00D74C7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bookmarkStart w:id="37" w:name="OLE_LINK327"/>
      <w:bookmarkStart w:id="38" w:name="OLE_LINK328"/>
      <w:r>
        <w:rPr>
          <w:rFonts w:ascii="Times New Roman" w:hAnsi="Times New Roman" w:cs="Times New Roman"/>
        </w:rPr>
        <w:t>Associations</w:t>
      </w:r>
      <w:r w:rsidRPr="008D41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8D4186">
        <w:rPr>
          <w:rFonts w:ascii="Times New Roman" w:hAnsi="Times New Roman" w:cs="Times New Roman"/>
          <w:color w:val="000000" w:themeColor="text1"/>
        </w:rPr>
        <w:t xml:space="preserve"> </w:t>
      </w:r>
      <w:r w:rsidR="00D74C7C">
        <w:rPr>
          <w:rFonts w:ascii="Times New Roman" w:hAnsi="Times New Roman" w:cs="Times New Roman" w:hint="eastAsia"/>
          <w:color w:val="000000" w:themeColor="text1"/>
        </w:rPr>
        <w:t>high</w:t>
      </w:r>
      <w:r w:rsidR="00D74C7C">
        <w:rPr>
          <w:rFonts w:ascii="Times New Roman" w:hAnsi="Times New Roman" w:cs="Times New Roman"/>
          <w:color w:val="000000" w:themeColor="text1"/>
        </w:rPr>
        <w:t xml:space="preserve"> </w:t>
      </w:r>
      <w:r w:rsidR="00D74C7C" w:rsidRPr="007E15D1">
        <w:rPr>
          <w:rFonts w:ascii="Times New Roman" w:hAnsi="Times New Roman" w:cs="Times New Roman" w:hint="eastAsia"/>
        </w:rPr>
        <w:t>percentage of eosinophils</w:t>
      </w:r>
      <w:r w:rsidRPr="008D418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with</w:t>
      </w:r>
      <w:bookmarkStart w:id="39" w:name="OLE_LINK380"/>
      <w:bookmarkStart w:id="40" w:name="OLE_LINK381"/>
      <w:r w:rsidRPr="008D4186">
        <w:rPr>
          <w:rFonts w:ascii="Times New Roman" w:hAnsi="Times New Roman" w:cs="Times New Roman"/>
        </w:rPr>
        <w:t xml:space="preserve"> </w:t>
      </w:r>
      <w:bookmarkStart w:id="41" w:name="OLE_LINK118"/>
      <w:bookmarkStart w:id="42" w:name="OLE_LINK119"/>
      <w:r>
        <w:rPr>
          <w:rFonts w:ascii="Times New Roman" w:hAnsi="Times New Roman" w:cs="Times New Roman" w:hint="eastAsia"/>
        </w:rPr>
        <w:t>atopy</w:t>
      </w:r>
      <w:bookmarkEnd w:id="39"/>
      <w:bookmarkEnd w:id="40"/>
      <w:bookmarkEnd w:id="41"/>
      <w:bookmarkEnd w:id="42"/>
      <w:r>
        <w:rPr>
          <w:rFonts w:ascii="Times New Roman" w:hAnsi="Times New Roman" w:cs="Times New Roman"/>
        </w:rPr>
        <w:t>.</w:t>
      </w:r>
      <w:bookmarkEnd w:id="37"/>
      <w:bookmarkEnd w:id="38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559"/>
        <w:gridCol w:w="284"/>
        <w:gridCol w:w="708"/>
        <w:gridCol w:w="1560"/>
      </w:tblGrid>
      <w:tr w:rsidR="007E15D1" w:rsidRPr="002E7B35" w:rsidTr="00D36A24">
        <w:tc>
          <w:tcPr>
            <w:tcW w:w="1701" w:type="dxa"/>
            <w:tcBorders>
              <w:bottom w:val="nil"/>
            </w:tcBorders>
          </w:tcPr>
          <w:p w:rsidR="007E15D1" w:rsidRPr="002E7B35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284" w:type="dxa"/>
            <w:tcBorders>
              <w:bottom w:val="nil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E7B35">
              <w:rPr>
                <w:rFonts w:ascii="Cambria Math" w:hAnsi="Cambria Math" w:cs="Cambria Math"/>
                <w:sz w:val="20"/>
                <w:szCs w:val="20"/>
                <w:vertAlign w:val="superscript"/>
              </w:rPr>
              <w:t>∗</w:t>
            </w:r>
          </w:p>
        </w:tc>
      </w:tr>
      <w:tr w:rsidR="007E15D1" w:rsidRPr="002E7B35" w:rsidTr="00D36A24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E15D1" w:rsidRPr="002E7B35" w:rsidRDefault="007E15D1" w:rsidP="00D36A2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3" w:name="OLE_LINK170"/>
            <w:bookmarkStart w:id="44" w:name="OLE_LINK171"/>
            <w:r w:rsidRPr="002E7B35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bookmarkEnd w:id="43"/>
            <w:bookmarkEnd w:id="44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7E15D1" w:rsidRPr="002E7B35" w:rsidTr="00D36A24">
        <w:tc>
          <w:tcPr>
            <w:tcW w:w="1701" w:type="dxa"/>
            <w:tcBorders>
              <w:top w:val="single" w:sz="4" w:space="0" w:color="auto"/>
            </w:tcBorders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/>
                <w:i/>
                <w:sz w:val="20"/>
                <w:szCs w:val="20"/>
              </w:rPr>
              <w:t>D. pteronyssin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E15D1" w:rsidRPr="00992FBA" w:rsidRDefault="00992FBA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5.4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E15D1" w:rsidRPr="00992FBA" w:rsidRDefault="007E15D1" w:rsidP="00D36A24">
            <w:pPr>
              <w:jc w:val="center"/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2.535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11.846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E15D1" w:rsidRPr="00713857" w:rsidRDefault="00713857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5.65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E15D1" w:rsidRPr="00713857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5" w:name="OLE_LINK18"/>
            <w:bookmarkStart w:id="46" w:name="OLE_LINK19"/>
            <w:r w:rsidRPr="0071385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2.506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12.743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45"/>
            <w:bookmarkEnd w:id="46"/>
          </w:p>
        </w:tc>
      </w:tr>
      <w:tr w:rsidR="007E15D1" w:rsidRPr="002E7B35" w:rsidTr="00D36A24">
        <w:tc>
          <w:tcPr>
            <w:tcW w:w="1701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/>
                <w:i/>
                <w:sz w:val="20"/>
                <w:szCs w:val="20"/>
              </w:rPr>
              <w:t>D. farinae</w:t>
            </w:r>
          </w:p>
        </w:tc>
        <w:tc>
          <w:tcPr>
            <w:tcW w:w="851" w:type="dxa"/>
          </w:tcPr>
          <w:p w:rsidR="007E15D1" w:rsidRPr="00992FBA" w:rsidRDefault="00992FBA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4.538</w:t>
            </w:r>
          </w:p>
        </w:tc>
        <w:tc>
          <w:tcPr>
            <w:tcW w:w="1559" w:type="dxa"/>
          </w:tcPr>
          <w:p w:rsidR="007E15D1" w:rsidRPr="00992FBA" w:rsidRDefault="007E15D1" w:rsidP="00D36A24">
            <w:pPr>
              <w:jc w:val="center"/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9.776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713857" w:rsidRDefault="00713857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4.769</w:t>
            </w:r>
          </w:p>
        </w:tc>
        <w:tc>
          <w:tcPr>
            <w:tcW w:w="1560" w:type="dxa"/>
          </w:tcPr>
          <w:p w:rsidR="007E15D1" w:rsidRPr="00713857" w:rsidRDefault="007E15D1" w:rsidP="00D36A24">
            <w:pPr>
              <w:jc w:val="center"/>
            </w:pPr>
            <w:bookmarkStart w:id="47" w:name="OLE_LINK21"/>
            <w:bookmarkStart w:id="48" w:name="OLE_LINK22"/>
            <w:r w:rsidRPr="0071385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2.114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10.756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47"/>
            <w:bookmarkEnd w:id="48"/>
          </w:p>
        </w:tc>
      </w:tr>
      <w:tr w:rsidR="007E15D1" w:rsidRPr="002E7B35" w:rsidTr="00D36A24">
        <w:tc>
          <w:tcPr>
            <w:tcW w:w="1701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49" w:name="_Hlk39677116"/>
            <w:r w:rsidRPr="00E371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. alternata</w:t>
            </w:r>
          </w:p>
        </w:tc>
        <w:tc>
          <w:tcPr>
            <w:tcW w:w="851" w:type="dxa"/>
          </w:tcPr>
          <w:p w:rsidR="007E15D1" w:rsidRPr="00992FBA" w:rsidRDefault="00992FBA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2.536</w:t>
            </w:r>
          </w:p>
        </w:tc>
        <w:tc>
          <w:tcPr>
            <w:tcW w:w="1559" w:type="dxa"/>
          </w:tcPr>
          <w:p w:rsidR="007E15D1" w:rsidRPr="00992FBA" w:rsidRDefault="007E15D1" w:rsidP="00D36A24">
            <w:pPr>
              <w:jc w:val="center"/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5.762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713857" w:rsidRDefault="00713857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2.592</w:t>
            </w:r>
          </w:p>
        </w:tc>
        <w:tc>
          <w:tcPr>
            <w:tcW w:w="1560" w:type="dxa"/>
          </w:tcPr>
          <w:p w:rsidR="007E15D1" w:rsidRPr="00713857" w:rsidRDefault="007E15D1" w:rsidP="00D36A24">
            <w:pPr>
              <w:jc w:val="center"/>
            </w:pPr>
            <w:bookmarkStart w:id="50" w:name="OLE_LINK23"/>
            <w:bookmarkStart w:id="51" w:name="OLE_LINK24"/>
            <w:r w:rsidRPr="0071385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6.029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50"/>
            <w:bookmarkEnd w:id="51"/>
          </w:p>
        </w:tc>
      </w:tr>
      <w:bookmarkEnd w:id="49"/>
      <w:tr w:rsidR="007E15D1" w:rsidRPr="00E371D5" w:rsidTr="00D36A24">
        <w:tc>
          <w:tcPr>
            <w:tcW w:w="1701" w:type="dxa"/>
          </w:tcPr>
          <w:p w:rsidR="007E15D1" w:rsidRPr="002E7B35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der</w:t>
            </w:r>
          </w:p>
        </w:tc>
        <w:tc>
          <w:tcPr>
            <w:tcW w:w="851" w:type="dxa"/>
          </w:tcPr>
          <w:p w:rsidR="007E15D1" w:rsidRPr="00992FBA" w:rsidRDefault="00992FBA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1559" w:type="dxa"/>
          </w:tcPr>
          <w:p w:rsidR="007E15D1" w:rsidRPr="00992FBA" w:rsidRDefault="007E15D1" w:rsidP="00D36A24">
            <w:pPr>
              <w:jc w:val="center"/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10.071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713857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560" w:type="dxa"/>
          </w:tcPr>
          <w:p w:rsidR="007E15D1" w:rsidRPr="00713857" w:rsidRDefault="007E15D1" w:rsidP="00D36A24">
            <w:pPr>
              <w:jc w:val="center"/>
            </w:pPr>
            <w:r w:rsidRPr="0071385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9.727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5D1" w:rsidRPr="002E7B35" w:rsidTr="00D36A24">
        <w:tc>
          <w:tcPr>
            <w:tcW w:w="1701" w:type="dxa"/>
          </w:tcPr>
          <w:p w:rsidR="007E15D1" w:rsidRPr="00E86127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2" w:name="_Hlk43801631"/>
            <w:r w:rsidRPr="00E86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 mix</w:t>
            </w:r>
          </w:p>
        </w:tc>
        <w:tc>
          <w:tcPr>
            <w:tcW w:w="851" w:type="dxa"/>
          </w:tcPr>
          <w:p w:rsidR="007E15D1" w:rsidRPr="00992FBA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59" w:type="dxa"/>
          </w:tcPr>
          <w:p w:rsidR="007E15D1" w:rsidRPr="00992FBA" w:rsidRDefault="007E15D1" w:rsidP="00D36A24">
            <w:pPr>
              <w:jc w:val="center"/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4.871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713857" w:rsidRDefault="00713857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2.357</w:t>
            </w:r>
          </w:p>
        </w:tc>
        <w:tc>
          <w:tcPr>
            <w:tcW w:w="1560" w:type="dxa"/>
          </w:tcPr>
          <w:p w:rsidR="007E15D1" w:rsidRPr="00713857" w:rsidRDefault="007E15D1" w:rsidP="00D36A24">
            <w:pPr>
              <w:jc w:val="center"/>
            </w:pPr>
            <w:bookmarkStart w:id="53" w:name="OLE_LINK25"/>
            <w:bookmarkStart w:id="54" w:name="OLE_LINK26"/>
            <w:r w:rsidRPr="0071385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53"/>
            <w:bookmarkEnd w:id="54"/>
          </w:p>
        </w:tc>
      </w:tr>
      <w:tr w:rsidR="007E15D1" w:rsidRPr="002E7B35" w:rsidTr="00D36A24">
        <w:tc>
          <w:tcPr>
            <w:tcW w:w="1701" w:type="dxa"/>
          </w:tcPr>
          <w:p w:rsidR="007E15D1" w:rsidRPr="002E7B35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5" w:name="OLE_LINK15"/>
            <w:bookmarkStart w:id="56" w:name="OLE_LINK16"/>
            <w:bookmarkStart w:id="57" w:name="OLE_LINK122"/>
            <w:bookmarkStart w:id="58" w:name="OLE_LINK63"/>
            <w:bookmarkEnd w:id="52"/>
            <w:r w:rsidRPr="002E7B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2E7B3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gwort</w:t>
            </w:r>
            <w:bookmarkEnd w:id="55"/>
            <w:bookmarkEnd w:id="56"/>
            <w:bookmarkEnd w:id="57"/>
            <w:bookmarkEnd w:id="58"/>
          </w:p>
        </w:tc>
        <w:tc>
          <w:tcPr>
            <w:tcW w:w="851" w:type="dxa"/>
          </w:tcPr>
          <w:p w:rsidR="007E15D1" w:rsidRPr="00992FBA" w:rsidRDefault="00992FBA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5.201</w:t>
            </w:r>
          </w:p>
        </w:tc>
        <w:tc>
          <w:tcPr>
            <w:tcW w:w="1559" w:type="dxa"/>
          </w:tcPr>
          <w:p w:rsidR="007E15D1" w:rsidRPr="00992FBA" w:rsidRDefault="007E15D1" w:rsidP="00D36A24">
            <w:pPr>
              <w:jc w:val="center"/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14.768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713857" w:rsidRDefault="00713857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5.287</w:t>
            </w:r>
          </w:p>
        </w:tc>
        <w:tc>
          <w:tcPr>
            <w:tcW w:w="1560" w:type="dxa"/>
          </w:tcPr>
          <w:p w:rsidR="007E15D1" w:rsidRPr="00713857" w:rsidRDefault="007E15D1" w:rsidP="00D36A24">
            <w:pPr>
              <w:jc w:val="center"/>
            </w:pPr>
            <w:bookmarkStart w:id="59" w:name="OLE_LINK27"/>
            <w:bookmarkStart w:id="60" w:name="OLE_LINK28"/>
            <w:r w:rsidRPr="0071385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15.578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59"/>
            <w:bookmarkEnd w:id="60"/>
          </w:p>
        </w:tc>
      </w:tr>
      <w:tr w:rsidR="007E15D1" w:rsidRPr="002E7B35" w:rsidTr="00D36A24">
        <w:tc>
          <w:tcPr>
            <w:tcW w:w="1701" w:type="dxa"/>
          </w:tcPr>
          <w:p w:rsidR="007E15D1" w:rsidRPr="002E7B35" w:rsidRDefault="007E15D1" w:rsidP="00D36A2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1" w:name="OLE_LINK180"/>
            <w:bookmarkStart w:id="62" w:name="OLE_LINK181"/>
            <w:bookmarkStart w:id="63" w:name="OLE_LINK17"/>
            <w:bookmarkStart w:id="64" w:name="OLE_LINK123"/>
            <w:r w:rsidRPr="002E7B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2E7B3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llow</w:t>
            </w:r>
            <w:bookmarkEnd w:id="61"/>
            <w:bookmarkEnd w:id="62"/>
            <w:bookmarkEnd w:id="63"/>
            <w:bookmarkEnd w:id="64"/>
          </w:p>
        </w:tc>
        <w:tc>
          <w:tcPr>
            <w:tcW w:w="851" w:type="dxa"/>
          </w:tcPr>
          <w:p w:rsidR="007E15D1" w:rsidRPr="00992FBA" w:rsidRDefault="00992FBA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7E15D1" w:rsidRPr="00992FB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59" w:type="dxa"/>
          </w:tcPr>
          <w:p w:rsidR="007E15D1" w:rsidRPr="00992FBA" w:rsidRDefault="007E15D1" w:rsidP="00D36A24">
            <w:pPr>
              <w:jc w:val="center"/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21.191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713857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560" w:type="dxa"/>
          </w:tcPr>
          <w:p w:rsidR="007E15D1" w:rsidRPr="00713857" w:rsidRDefault="007E15D1" w:rsidP="00D36A24">
            <w:pPr>
              <w:jc w:val="center"/>
            </w:pPr>
            <w:bookmarkStart w:id="65" w:name="OLE_LINK29"/>
            <w:bookmarkStart w:id="66" w:name="OLE_LINK30"/>
            <w:r w:rsidRPr="0071385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6.108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65"/>
            <w:bookmarkEnd w:id="66"/>
          </w:p>
        </w:tc>
      </w:tr>
      <w:tr w:rsidR="007E15D1" w:rsidRPr="002E7B35" w:rsidTr="00D36A24">
        <w:tc>
          <w:tcPr>
            <w:tcW w:w="1701" w:type="dxa"/>
          </w:tcPr>
          <w:p w:rsidR="007E15D1" w:rsidRPr="002E7B35" w:rsidRDefault="007E15D1" w:rsidP="00D36A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</w:p>
        </w:tc>
        <w:tc>
          <w:tcPr>
            <w:tcW w:w="851" w:type="dxa"/>
          </w:tcPr>
          <w:p w:rsidR="007E15D1" w:rsidRPr="00992FBA" w:rsidRDefault="00992FBA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6.734</w:t>
            </w:r>
          </w:p>
        </w:tc>
        <w:tc>
          <w:tcPr>
            <w:tcW w:w="1559" w:type="dxa"/>
          </w:tcPr>
          <w:p w:rsidR="007E15D1" w:rsidRPr="00992FBA" w:rsidRDefault="007E15D1" w:rsidP="00D36A24">
            <w:pPr>
              <w:jc w:val="center"/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2.528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7.937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713857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560" w:type="dxa"/>
          </w:tcPr>
          <w:p w:rsidR="007E15D1" w:rsidRPr="00713857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2.778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24.206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5D1" w:rsidRPr="002E7B35" w:rsidTr="00D36A24">
        <w:tc>
          <w:tcPr>
            <w:tcW w:w="1701" w:type="dxa"/>
          </w:tcPr>
          <w:p w:rsidR="007E15D1" w:rsidRPr="002E7B35" w:rsidRDefault="007E15D1" w:rsidP="00D36A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7" w:name="OLE_LINK124"/>
            <w:bookmarkStart w:id="68" w:name="OLE_LINK125"/>
            <w:r w:rsidRPr="002E7B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sensitization</w:t>
            </w:r>
            <w:bookmarkEnd w:id="67"/>
            <w:bookmarkEnd w:id="68"/>
          </w:p>
        </w:tc>
        <w:tc>
          <w:tcPr>
            <w:tcW w:w="851" w:type="dxa"/>
          </w:tcPr>
          <w:p w:rsidR="007E15D1" w:rsidRPr="00992FBA" w:rsidRDefault="00992FBA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7.340</w:t>
            </w:r>
          </w:p>
        </w:tc>
        <w:tc>
          <w:tcPr>
            <w:tcW w:w="1559" w:type="dxa"/>
          </w:tcPr>
          <w:p w:rsidR="007E15D1" w:rsidRPr="00992FBA" w:rsidRDefault="007E15D1" w:rsidP="00D36A24">
            <w:pPr>
              <w:jc w:val="center"/>
            </w:pPr>
            <w:r w:rsidRPr="00992FB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3.069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, 17.5</w:t>
            </w:r>
            <w:r w:rsidR="00992FBA" w:rsidRPr="00992F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92FBA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84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713857" w:rsidRDefault="00713857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7.691</w:t>
            </w:r>
          </w:p>
        </w:tc>
        <w:tc>
          <w:tcPr>
            <w:tcW w:w="1560" w:type="dxa"/>
          </w:tcPr>
          <w:p w:rsidR="007E15D1" w:rsidRPr="00713857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85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3.020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713857" w:rsidRPr="00713857">
              <w:rPr>
                <w:rFonts w:ascii="Times New Roman" w:hAnsi="Times New Roman" w:cs="Times New Roman"/>
                <w:sz w:val="20"/>
                <w:szCs w:val="20"/>
              </w:rPr>
              <w:t>9.585</w:t>
            </w:r>
            <w:r w:rsidRPr="00713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7E15D1" w:rsidRPr="00417268" w:rsidRDefault="007E15D1" w:rsidP="007E15D1">
      <w:pPr>
        <w:jc w:val="both"/>
        <w:rPr>
          <w:rFonts w:ascii="Times New Roman" w:hAnsi="Times New Roman" w:cs="Times New Roman"/>
          <w:sz w:val="20"/>
          <w:szCs w:val="20"/>
        </w:rPr>
      </w:pPr>
      <w:r w:rsidRPr="00417268">
        <w:rPr>
          <w:rFonts w:ascii="Cambria Math" w:hAnsi="Cambria Math" w:cs="Cambria Math"/>
          <w:sz w:val="20"/>
          <w:szCs w:val="20"/>
          <w:vertAlign w:val="superscript"/>
        </w:rPr>
        <w:t>∗</w:t>
      </w:r>
      <w:bookmarkStart w:id="69" w:name="OLE_LINK512"/>
      <w:bookmarkStart w:id="70" w:name="OLE_LINK513"/>
      <w:bookmarkStart w:id="71" w:name="OLE_LINK514"/>
      <w:r w:rsidRPr="00417268">
        <w:rPr>
          <w:rFonts w:ascii="Times New Roman" w:hAnsi="Times New Roman" w:cs="Times New Roman"/>
          <w:sz w:val="20"/>
          <w:szCs w:val="20"/>
        </w:rPr>
        <w:t xml:space="preserve">Adjusted for </w:t>
      </w:r>
      <w:bookmarkStart w:id="72" w:name="OLE_LINK3"/>
      <w:bookmarkStart w:id="73" w:name="OLE_LINK6"/>
      <w:bookmarkStart w:id="74" w:name="OLE_LINK325"/>
      <w:bookmarkStart w:id="75" w:name="OLE_LINK326"/>
      <w:r w:rsidRPr="00417268">
        <w:rPr>
          <w:rFonts w:ascii="Times New Roman" w:hAnsi="Times New Roman" w:cs="Times New Roman"/>
          <w:sz w:val="20"/>
          <w:szCs w:val="20"/>
        </w:rPr>
        <w:t xml:space="preserve">age, sex, vitamin D, BMI and </w:t>
      </w:r>
      <w:bookmarkStart w:id="76" w:name="OLE_LINK172"/>
      <w:bookmarkStart w:id="77" w:name="OLE_LINK173"/>
      <w:r w:rsidRPr="00417268">
        <w:rPr>
          <w:rFonts w:ascii="Times New Roman" w:hAnsi="Times New Roman" w:cs="Times New Roman" w:hint="eastAsia"/>
          <w:sz w:val="20"/>
          <w:szCs w:val="20"/>
        </w:rPr>
        <w:t>visiting</w:t>
      </w:r>
      <w:r w:rsidRPr="00417268">
        <w:rPr>
          <w:rFonts w:ascii="Times New Roman" w:hAnsi="Times New Roman" w:cs="Times New Roman"/>
          <w:sz w:val="20"/>
          <w:szCs w:val="20"/>
        </w:rPr>
        <w:t xml:space="preserve"> </w:t>
      </w:r>
      <w:r w:rsidRPr="00417268">
        <w:rPr>
          <w:rFonts w:ascii="Times New Roman" w:hAnsi="Times New Roman" w:cs="Times New Roman" w:hint="eastAsia"/>
          <w:sz w:val="20"/>
          <w:szCs w:val="20"/>
        </w:rPr>
        <w:t>season</w:t>
      </w:r>
      <w:bookmarkEnd w:id="72"/>
      <w:bookmarkEnd w:id="73"/>
      <w:bookmarkEnd w:id="76"/>
      <w:bookmarkEnd w:id="77"/>
      <w:r w:rsidRPr="00417268">
        <w:rPr>
          <w:rFonts w:ascii="Times New Roman" w:hAnsi="Times New Roman" w:cs="Times New Roman"/>
          <w:sz w:val="20"/>
          <w:szCs w:val="20"/>
        </w:rPr>
        <w:t>.</w:t>
      </w:r>
      <w:bookmarkEnd w:id="69"/>
      <w:bookmarkEnd w:id="70"/>
      <w:bookmarkEnd w:id="71"/>
      <w:bookmarkEnd w:id="74"/>
      <w:bookmarkEnd w:id="75"/>
    </w:p>
    <w:p w:rsidR="007E15D1" w:rsidRDefault="007E15D1" w:rsidP="007E15D1">
      <w:pPr>
        <w:jc w:val="both"/>
        <w:rPr>
          <w:rFonts w:ascii="Times New Roman" w:hAnsi="Times New Roman" w:cs="Times New Roman"/>
        </w:rPr>
      </w:pPr>
    </w:p>
    <w:p w:rsidR="007E15D1" w:rsidRDefault="007E15D1" w:rsidP="007E15D1">
      <w:pPr>
        <w:jc w:val="both"/>
        <w:rPr>
          <w:rFonts w:ascii="Times New Roman" w:hAnsi="Times New Roman" w:cs="Times New Roman"/>
        </w:rPr>
      </w:pPr>
    </w:p>
    <w:p w:rsidR="007E15D1" w:rsidRDefault="007E15D1" w:rsidP="007E15D1">
      <w:pPr>
        <w:jc w:val="both"/>
        <w:rPr>
          <w:rFonts w:ascii="Times New Roman" w:hAnsi="Times New Roman" w:cs="Times New Roman"/>
        </w:rPr>
      </w:pPr>
    </w:p>
    <w:p w:rsidR="007E15D1" w:rsidRDefault="007E15D1" w:rsidP="007E15D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</w:t>
      </w:r>
      <w:r w:rsidR="00D74C7C" w:rsidRPr="00D74C7C">
        <w:rPr>
          <w:rFonts w:ascii="Times New Roman" w:hAnsi="Times New Roman" w:cs="Times New Roman"/>
        </w:rPr>
        <w:t xml:space="preserve"> </w:t>
      </w:r>
      <w:r w:rsidR="00D74C7C">
        <w:rPr>
          <w:rFonts w:ascii="Times New Roman" w:hAnsi="Times New Roman" w:cs="Times New Roman"/>
        </w:rPr>
        <w:t>S</w:t>
      </w:r>
      <w:r w:rsidR="00D74C7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Associations</w:t>
      </w:r>
      <w:r w:rsidRPr="008D41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8D4186">
        <w:rPr>
          <w:rFonts w:ascii="Times New Roman" w:hAnsi="Times New Roman" w:cs="Times New Roman"/>
          <w:color w:val="000000" w:themeColor="text1"/>
        </w:rPr>
        <w:t xml:space="preserve"> </w:t>
      </w:r>
      <w:r w:rsidR="00D74C7C">
        <w:rPr>
          <w:rFonts w:ascii="Times New Roman" w:hAnsi="Times New Roman" w:cs="Times New Roman" w:hint="eastAsia"/>
          <w:color w:val="000000" w:themeColor="text1"/>
        </w:rPr>
        <w:t>high</w:t>
      </w:r>
      <w:r w:rsidR="00D74C7C">
        <w:rPr>
          <w:rFonts w:ascii="Times New Roman" w:hAnsi="Times New Roman" w:cs="Times New Roman"/>
          <w:color w:val="000000" w:themeColor="text1"/>
        </w:rPr>
        <w:t xml:space="preserve"> </w:t>
      </w:r>
      <w:r w:rsidR="00D74C7C" w:rsidRPr="007E15D1">
        <w:rPr>
          <w:rFonts w:ascii="Times New Roman" w:hAnsi="Times New Roman" w:cs="Times New Roman" w:hint="eastAsia"/>
        </w:rPr>
        <w:t>percentage of basophils</w:t>
      </w:r>
      <w:r w:rsidRPr="008D418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with</w:t>
      </w:r>
      <w:r w:rsidRPr="008D41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topy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685"/>
        <w:gridCol w:w="1560"/>
        <w:gridCol w:w="567"/>
        <w:gridCol w:w="708"/>
        <w:gridCol w:w="1560"/>
      </w:tblGrid>
      <w:tr w:rsidR="007E15D1" w:rsidRPr="002E7B35" w:rsidTr="00D36A24">
        <w:tc>
          <w:tcPr>
            <w:tcW w:w="1583" w:type="dxa"/>
            <w:tcBorders>
              <w:bottom w:val="nil"/>
            </w:tcBorders>
          </w:tcPr>
          <w:p w:rsidR="007E15D1" w:rsidRPr="002E7B35" w:rsidRDefault="007E15D1" w:rsidP="00D36A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567" w:type="dxa"/>
            <w:tcBorders>
              <w:bottom w:val="nil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Multivariable adjusted</w:t>
            </w:r>
            <w:r w:rsidRPr="002E7B35">
              <w:rPr>
                <w:rFonts w:ascii="Cambria Math" w:hAnsi="Cambria Math" w:cs="Cambria Math"/>
                <w:sz w:val="20"/>
                <w:szCs w:val="20"/>
                <w:vertAlign w:val="superscript"/>
              </w:rPr>
              <w:t>∗</w:t>
            </w:r>
          </w:p>
        </w:tc>
      </w:tr>
      <w:tr w:rsidR="007E15D1" w:rsidRPr="002E7B35" w:rsidTr="00D36A24">
        <w:tc>
          <w:tcPr>
            <w:tcW w:w="1583" w:type="dxa"/>
            <w:tcBorders>
              <w:top w:val="nil"/>
              <w:bottom w:val="single" w:sz="4" w:space="0" w:color="auto"/>
            </w:tcBorders>
          </w:tcPr>
          <w:p w:rsidR="007E15D1" w:rsidRPr="002E7B35" w:rsidRDefault="007E15D1" w:rsidP="00D36A2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E15D1" w:rsidRPr="002E7B35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3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7E15D1" w:rsidRPr="002E7B35" w:rsidTr="00D36A24">
        <w:tc>
          <w:tcPr>
            <w:tcW w:w="1583" w:type="dxa"/>
            <w:tcBorders>
              <w:top w:val="single" w:sz="4" w:space="0" w:color="auto"/>
            </w:tcBorders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78" w:name="OLE_LINK457"/>
            <w:bookmarkStart w:id="79" w:name="OLE_LINK458"/>
            <w:r w:rsidRPr="00E371D5">
              <w:rPr>
                <w:rFonts w:ascii="Times New Roman" w:hAnsi="Times New Roman" w:cs="Times New Roman"/>
                <w:i/>
                <w:sz w:val="20"/>
                <w:szCs w:val="20"/>
              </w:rPr>
              <w:t>D. pteronyssinus</w:t>
            </w:r>
            <w:bookmarkEnd w:id="78"/>
            <w:bookmarkEnd w:id="79"/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7E15D1" w:rsidRPr="00E9731E" w:rsidRDefault="00E9731E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1E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E15D1" w:rsidRPr="00E9731E" w:rsidRDefault="007E15D1" w:rsidP="00D36A24">
            <w:pPr>
              <w:jc w:val="center"/>
              <w:rPr>
                <w:color w:val="000000" w:themeColor="text1"/>
              </w:rPr>
            </w:pPr>
            <w:r w:rsidRPr="00E9731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9731E"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E9731E"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0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E15D1" w:rsidRPr="00B53817" w:rsidRDefault="00B53817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E15D1" w:rsidRPr="00B53817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3817" w:rsidRPr="00B53817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53817" w:rsidRPr="00B53817">
              <w:rPr>
                <w:rFonts w:ascii="Times New Roman" w:hAnsi="Times New Roman" w:cs="Times New Roman"/>
                <w:sz w:val="20"/>
                <w:szCs w:val="20"/>
              </w:rPr>
              <w:t>3.121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5D1" w:rsidRPr="002E7B35" w:rsidTr="00D36A24">
        <w:tc>
          <w:tcPr>
            <w:tcW w:w="1583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80" w:name="OLE_LINK461"/>
            <w:bookmarkStart w:id="81" w:name="OLE_LINK462"/>
            <w:r w:rsidRPr="00E371D5">
              <w:rPr>
                <w:rFonts w:ascii="Times New Roman" w:hAnsi="Times New Roman" w:cs="Times New Roman"/>
                <w:i/>
                <w:sz w:val="20"/>
                <w:szCs w:val="20"/>
              </w:rPr>
              <w:t>D. farinae</w:t>
            </w:r>
            <w:bookmarkEnd w:id="80"/>
            <w:bookmarkEnd w:id="81"/>
          </w:p>
        </w:tc>
        <w:tc>
          <w:tcPr>
            <w:tcW w:w="685" w:type="dxa"/>
          </w:tcPr>
          <w:p w:rsidR="007E15D1" w:rsidRPr="00E9731E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9731E"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1</w:t>
            </w:r>
          </w:p>
        </w:tc>
        <w:tc>
          <w:tcPr>
            <w:tcW w:w="1560" w:type="dxa"/>
          </w:tcPr>
          <w:p w:rsidR="007E15D1" w:rsidRPr="00E9731E" w:rsidRDefault="007E15D1" w:rsidP="00D36A24">
            <w:pPr>
              <w:jc w:val="center"/>
              <w:rPr>
                <w:color w:val="000000" w:themeColor="text1"/>
              </w:rPr>
            </w:pPr>
            <w:r w:rsidRPr="00E9731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9731E"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6, </w:t>
            </w:r>
            <w:r w:rsidR="00E9731E"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5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B53817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3817" w:rsidRPr="00B53817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560" w:type="dxa"/>
          </w:tcPr>
          <w:p w:rsidR="007E15D1" w:rsidRPr="00B53817" w:rsidRDefault="007E15D1" w:rsidP="00D36A24">
            <w:pPr>
              <w:jc w:val="center"/>
            </w:pPr>
            <w:r w:rsidRPr="00B5381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3817" w:rsidRPr="00B53817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53817" w:rsidRPr="00B53817">
              <w:rPr>
                <w:rFonts w:ascii="Times New Roman" w:hAnsi="Times New Roman" w:cs="Times New Roman"/>
                <w:sz w:val="20"/>
                <w:szCs w:val="20"/>
              </w:rPr>
              <w:t>2.549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5D1" w:rsidRPr="002E7B35" w:rsidTr="00D36A24">
        <w:tc>
          <w:tcPr>
            <w:tcW w:w="1583" w:type="dxa"/>
          </w:tcPr>
          <w:p w:rsidR="007E15D1" w:rsidRPr="00E371D5" w:rsidRDefault="007E15D1" w:rsidP="00D36A24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71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. alternata</w:t>
            </w:r>
          </w:p>
        </w:tc>
        <w:tc>
          <w:tcPr>
            <w:tcW w:w="685" w:type="dxa"/>
          </w:tcPr>
          <w:p w:rsidR="007E15D1" w:rsidRPr="00E9731E" w:rsidRDefault="007E15D1" w:rsidP="00D36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9731E"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1560" w:type="dxa"/>
          </w:tcPr>
          <w:p w:rsidR="007E15D1" w:rsidRPr="00E9731E" w:rsidRDefault="007E15D1" w:rsidP="00D36A24">
            <w:pPr>
              <w:jc w:val="center"/>
              <w:rPr>
                <w:color w:val="000000" w:themeColor="text1"/>
              </w:rPr>
            </w:pPr>
            <w:bookmarkStart w:id="82" w:name="OLE_LINK559"/>
            <w:bookmarkStart w:id="83" w:name="OLE_LINK560"/>
            <w:bookmarkStart w:id="84" w:name="OLE_LINK561"/>
            <w:r w:rsidRPr="00E9731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9731E"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E9731E"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2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bookmarkEnd w:id="82"/>
            <w:bookmarkEnd w:id="83"/>
            <w:bookmarkEnd w:id="84"/>
          </w:p>
        </w:tc>
        <w:tc>
          <w:tcPr>
            <w:tcW w:w="567" w:type="dxa"/>
          </w:tcPr>
          <w:p w:rsidR="007E15D1" w:rsidRPr="00D74C7C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7E15D1" w:rsidRPr="00B53817" w:rsidRDefault="007E15D1" w:rsidP="00D36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53817" w:rsidRPr="00B53817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560" w:type="dxa"/>
          </w:tcPr>
          <w:p w:rsidR="007E15D1" w:rsidRPr="00B53817" w:rsidRDefault="007E15D1" w:rsidP="00D36A24">
            <w:pPr>
              <w:jc w:val="center"/>
            </w:pPr>
            <w:r w:rsidRPr="00B5381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3817" w:rsidRPr="00B53817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53817" w:rsidRPr="00B53817">
              <w:rPr>
                <w:rFonts w:ascii="Times New Roman" w:hAnsi="Times New Roman" w:cs="Times New Roman"/>
                <w:sz w:val="20"/>
                <w:szCs w:val="20"/>
              </w:rPr>
              <w:t>3.368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3817" w:rsidRPr="002E7B35" w:rsidTr="00D36A24">
        <w:tc>
          <w:tcPr>
            <w:tcW w:w="1583" w:type="dxa"/>
          </w:tcPr>
          <w:p w:rsidR="00B53817" w:rsidRPr="002E7B35" w:rsidRDefault="00B53817" w:rsidP="00B538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5" w:name="OLE_LINK463"/>
            <w:bookmarkStart w:id="86" w:name="OLE_LINK464"/>
            <w:r w:rsidRPr="002E7B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der</w:t>
            </w:r>
            <w:bookmarkEnd w:id="85"/>
            <w:bookmarkEnd w:id="86"/>
          </w:p>
        </w:tc>
        <w:tc>
          <w:tcPr>
            <w:tcW w:w="685" w:type="dxa"/>
          </w:tcPr>
          <w:p w:rsidR="00B53817" w:rsidRPr="000213BA" w:rsidRDefault="000213BA" w:rsidP="00B53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3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21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0</w:t>
            </w:r>
          </w:p>
        </w:tc>
        <w:tc>
          <w:tcPr>
            <w:tcW w:w="1560" w:type="dxa"/>
          </w:tcPr>
          <w:p w:rsidR="00B53817" w:rsidRPr="000213BA" w:rsidRDefault="000213BA" w:rsidP="00B53817">
            <w:pPr>
              <w:jc w:val="center"/>
              <w:rPr>
                <w:color w:val="000000" w:themeColor="text1"/>
              </w:rPr>
            </w:pPr>
            <w:r w:rsidRPr="000213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21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86C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  <w:r w:rsidRPr="00021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386C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36</w:t>
            </w:r>
            <w:r w:rsidRPr="00021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B53817" w:rsidRPr="00D74C7C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B53817" w:rsidRPr="00502A2C" w:rsidRDefault="00502A2C" w:rsidP="00B53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A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02A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0</w:t>
            </w:r>
            <w:bookmarkStart w:id="87" w:name="_GoBack"/>
            <w:bookmarkEnd w:id="87"/>
          </w:p>
        </w:tc>
        <w:tc>
          <w:tcPr>
            <w:tcW w:w="1560" w:type="dxa"/>
          </w:tcPr>
          <w:p w:rsidR="00B53817" w:rsidRPr="00E9731E" w:rsidRDefault="00502A2C" w:rsidP="00B53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E9731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23</w:t>
            </w:r>
            <w:r w:rsidRPr="00E97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53817" w:rsidRPr="00B53817" w:rsidTr="00D36A24">
        <w:tc>
          <w:tcPr>
            <w:tcW w:w="1583" w:type="dxa"/>
          </w:tcPr>
          <w:p w:rsidR="00B53817" w:rsidRPr="00B53817" w:rsidRDefault="00B53817" w:rsidP="00B538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 mix</w:t>
            </w:r>
          </w:p>
        </w:tc>
        <w:tc>
          <w:tcPr>
            <w:tcW w:w="685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0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  <w:rPr>
                <w:color w:val="000000" w:themeColor="text1"/>
              </w:rPr>
            </w:pPr>
            <w:r w:rsidRPr="00B538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6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.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4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</w:pPr>
            <w:r w:rsidRPr="00B5381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3817" w:rsidRPr="00B53817" w:rsidTr="00D36A24">
        <w:tc>
          <w:tcPr>
            <w:tcW w:w="1583" w:type="dxa"/>
          </w:tcPr>
          <w:p w:rsidR="00B53817" w:rsidRPr="00B53817" w:rsidRDefault="00B53817" w:rsidP="00B538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8" w:name="OLE_LINK365"/>
            <w:bookmarkStart w:id="89" w:name="OLE_LINK366"/>
            <w:bookmarkStart w:id="90" w:name="OLE_LINK465"/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B538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gwort</w:t>
            </w:r>
            <w:bookmarkEnd w:id="88"/>
            <w:bookmarkEnd w:id="89"/>
            <w:bookmarkEnd w:id="90"/>
          </w:p>
        </w:tc>
        <w:tc>
          <w:tcPr>
            <w:tcW w:w="685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  <w:rPr>
                <w:color w:val="000000" w:themeColor="text1"/>
              </w:rPr>
            </w:pPr>
            <w:r w:rsidRPr="00B538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30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</w:pPr>
            <w:bookmarkStart w:id="91" w:name="OLE_LINK273"/>
            <w:bookmarkStart w:id="92" w:name="OLE_LINK274"/>
            <w:r w:rsidRPr="00B5381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8.282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91"/>
            <w:bookmarkEnd w:id="92"/>
          </w:p>
        </w:tc>
      </w:tr>
      <w:tr w:rsidR="00B53817" w:rsidRPr="00B53817" w:rsidTr="00D36A24">
        <w:tc>
          <w:tcPr>
            <w:tcW w:w="1583" w:type="dxa"/>
          </w:tcPr>
          <w:p w:rsidR="00B53817" w:rsidRPr="00B53817" w:rsidRDefault="00B53817" w:rsidP="00B538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3" w:name="OLE_LINK367"/>
            <w:bookmarkStart w:id="94" w:name="OLE_LINK368"/>
            <w:bookmarkStart w:id="95" w:name="OLE_LINK369"/>
            <w:bookmarkStart w:id="96" w:name="OLE_LINK466"/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B538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llow</w:t>
            </w:r>
            <w:bookmarkEnd w:id="93"/>
            <w:bookmarkEnd w:id="94"/>
            <w:bookmarkEnd w:id="95"/>
            <w:bookmarkEnd w:id="96"/>
          </w:p>
        </w:tc>
        <w:tc>
          <w:tcPr>
            <w:tcW w:w="685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2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  <w:rPr>
                <w:color w:val="000000" w:themeColor="text1"/>
              </w:rPr>
            </w:pPr>
            <w:r w:rsidRPr="00B538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3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19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</w:pPr>
            <w:bookmarkStart w:id="97" w:name="OLE_LINK277"/>
            <w:bookmarkStart w:id="98" w:name="OLE_LINK278"/>
            <w:r w:rsidRPr="00B5381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14.957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97"/>
            <w:bookmarkEnd w:id="98"/>
          </w:p>
        </w:tc>
      </w:tr>
      <w:tr w:rsidR="00B53817" w:rsidRPr="00B53817" w:rsidTr="00D36A24">
        <w:tc>
          <w:tcPr>
            <w:tcW w:w="1583" w:type="dxa"/>
          </w:tcPr>
          <w:p w:rsidR="00B53817" w:rsidRPr="00B53817" w:rsidRDefault="00B53817" w:rsidP="00B538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</w:p>
        </w:tc>
        <w:tc>
          <w:tcPr>
            <w:tcW w:w="685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  <w:rPr>
                <w:color w:val="000000" w:themeColor="text1"/>
              </w:rPr>
            </w:pPr>
            <w:r w:rsidRPr="00B538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7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1.626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3817" w:rsidRPr="00B53817" w:rsidTr="00D36A24">
        <w:tc>
          <w:tcPr>
            <w:tcW w:w="1583" w:type="dxa"/>
          </w:tcPr>
          <w:p w:rsidR="00B53817" w:rsidRPr="00B53817" w:rsidRDefault="00B53817" w:rsidP="00B538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sensitization</w:t>
            </w:r>
          </w:p>
        </w:tc>
        <w:tc>
          <w:tcPr>
            <w:tcW w:w="685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0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  <w:rPr>
                <w:color w:val="000000" w:themeColor="text1"/>
              </w:rPr>
            </w:pPr>
            <w:r w:rsidRPr="00B538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4</w:t>
            </w:r>
            <w:r w:rsidRPr="00B53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560" w:type="dxa"/>
          </w:tcPr>
          <w:p w:rsidR="00B53817" w:rsidRPr="00B53817" w:rsidRDefault="00B53817" w:rsidP="00B53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81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 w:rsidRPr="00B538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4303C4" w:rsidRPr="00D74C7C" w:rsidRDefault="007E15D1" w:rsidP="00D74C7C">
      <w:pPr>
        <w:jc w:val="both"/>
        <w:rPr>
          <w:rFonts w:ascii="Times New Roman" w:hAnsi="Times New Roman" w:cs="Times New Roman" w:hint="eastAsia"/>
          <w:sz w:val="20"/>
          <w:szCs w:val="20"/>
        </w:rPr>
      </w:pPr>
      <w:r w:rsidRPr="00B53817">
        <w:rPr>
          <w:rFonts w:ascii="Cambria Math" w:hAnsi="Cambria Math" w:cs="Cambria Math"/>
          <w:sz w:val="20"/>
          <w:szCs w:val="20"/>
          <w:vertAlign w:val="superscript"/>
        </w:rPr>
        <w:t>∗</w:t>
      </w:r>
      <w:r w:rsidRPr="00B53817">
        <w:rPr>
          <w:rFonts w:ascii="Times New Roman" w:hAnsi="Times New Roman" w:cs="Times New Roman"/>
          <w:sz w:val="20"/>
          <w:szCs w:val="20"/>
        </w:rPr>
        <w:t xml:space="preserve">Adjusted for age, sex, vitamin D, BMI and </w:t>
      </w:r>
      <w:r w:rsidRPr="00B53817">
        <w:rPr>
          <w:rFonts w:ascii="Times New Roman" w:hAnsi="Times New Roman" w:cs="Times New Roman" w:hint="eastAsia"/>
          <w:sz w:val="20"/>
          <w:szCs w:val="20"/>
        </w:rPr>
        <w:t>visiting</w:t>
      </w:r>
      <w:r w:rsidRPr="00B53817">
        <w:rPr>
          <w:rFonts w:ascii="Times New Roman" w:hAnsi="Times New Roman" w:cs="Times New Roman"/>
          <w:sz w:val="20"/>
          <w:szCs w:val="20"/>
        </w:rPr>
        <w:t xml:space="preserve"> </w:t>
      </w:r>
      <w:r w:rsidRPr="00B53817">
        <w:rPr>
          <w:rFonts w:ascii="Times New Roman" w:hAnsi="Times New Roman" w:cs="Times New Roman" w:hint="eastAsia"/>
          <w:sz w:val="20"/>
          <w:szCs w:val="20"/>
        </w:rPr>
        <w:t>season</w:t>
      </w:r>
      <w:r w:rsidRPr="00B53817">
        <w:rPr>
          <w:rFonts w:ascii="Times New Roman" w:hAnsi="Times New Roman" w:cs="Times New Roman"/>
          <w:sz w:val="20"/>
          <w:szCs w:val="20"/>
        </w:rPr>
        <w:t>.</w:t>
      </w:r>
    </w:p>
    <w:sectPr w:rsidR="004303C4" w:rsidRPr="00D74C7C" w:rsidSect="00AF34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D1"/>
    <w:rsid w:val="00001926"/>
    <w:rsid w:val="000213BA"/>
    <w:rsid w:val="00036A75"/>
    <w:rsid w:val="0004309C"/>
    <w:rsid w:val="00055683"/>
    <w:rsid w:val="00080CBC"/>
    <w:rsid w:val="00083C59"/>
    <w:rsid w:val="000A024A"/>
    <w:rsid w:val="000B569C"/>
    <w:rsid w:val="000B6113"/>
    <w:rsid w:val="000B66C0"/>
    <w:rsid w:val="000C410B"/>
    <w:rsid w:val="000C704A"/>
    <w:rsid w:val="000D79B1"/>
    <w:rsid w:val="000E39F4"/>
    <w:rsid w:val="000F4205"/>
    <w:rsid w:val="001033CF"/>
    <w:rsid w:val="00105A2A"/>
    <w:rsid w:val="001319CE"/>
    <w:rsid w:val="00133179"/>
    <w:rsid w:val="00157850"/>
    <w:rsid w:val="00177A75"/>
    <w:rsid w:val="00187328"/>
    <w:rsid w:val="001A0206"/>
    <w:rsid w:val="001A2283"/>
    <w:rsid w:val="001A76A5"/>
    <w:rsid w:val="001C7291"/>
    <w:rsid w:val="001E67AD"/>
    <w:rsid w:val="002104FD"/>
    <w:rsid w:val="00213D9C"/>
    <w:rsid w:val="00227A35"/>
    <w:rsid w:val="002435E1"/>
    <w:rsid w:val="00267A26"/>
    <w:rsid w:val="0027405F"/>
    <w:rsid w:val="00285093"/>
    <w:rsid w:val="002A5A0F"/>
    <w:rsid w:val="002B3DD2"/>
    <w:rsid w:val="002D1B5A"/>
    <w:rsid w:val="002E05B2"/>
    <w:rsid w:val="002E5DF3"/>
    <w:rsid w:val="002F32B4"/>
    <w:rsid w:val="0032324D"/>
    <w:rsid w:val="00325E5F"/>
    <w:rsid w:val="00333D2F"/>
    <w:rsid w:val="00343A33"/>
    <w:rsid w:val="00357488"/>
    <w:rsid w:val="003607E9"/>
    <w:rsid w:val="00370BAE"/>
    <w:rsid w:val="003771B6"/>
    <w:rsid w:val="003805BE"/>
    <w:rsid w:val="00384278"/>
    <w:rsid w:val="00386C30"/>
    <w:rsid w:val="00392550"/>
    <w:rsid w:val="0039439B"/>
    <w:rsid w:val="00394FEB"/>
    <w:rsid w:val="003A139A"/>
    <w:rsid w:val="003C18FF"/>
    <w:rsid w:val="003D250A"/>
    <w:rsid w:val="003D49FD"/>
    <w:rsid w:val="003E2AD5"/>
    <w:rsid w:val="004036CA"/>
    <w:rsid w:val="00410FBB"/>
    <w:rsid w:val="00412A29"/>
    <w:rsid w:val="00422DEC"/>
    <w:rsid w:val="00431344"/>
    <w:rsid w:val="0044389B"/>
    <w:rsid w:val="0045027E"/>
    <w:rsid w:val="00455D05"/>
    <w:rsid w:val="00456149"/>
    <w:rsid w:val="004709E8"/>
    <w:rsid w:val="004774CD"/>
    <w:rsid w:val="0048713D"/>
    <w:rsid w:val="00487CB9"/>
    <w:rsid w:val="00495B2E"/>
    <w:rsid w:val="004B22C4"/>
    <w:rsid w:val="004B7E01"/>
    <w:rsid w:val="004C76FC"/>
    <w:rsid w:val="004E20D5"/>
    <w:rsid w:val="004E7110"/>
    <w:rsid w:val="004F798E"/>
    <w:rsid w:val="00502A2C"/>
    <w:rsid w:val="00505BA4"/>
    <w:rsid w:val="00512B21"/>
    <w:rsid w:val="005135B3"/>
    <w:rsid w:val="00526CA5"/>
    <w:rsid w:val="0053597A"/>
    <w:rsid w:val="0054314E"/>
    <w:rsid w:val="00550492"/>
    <w:rsid w:val="005508AF"/>
    <w:rsid w:val="00580916"/>
    <w:rsid w:val="00595958"/>
    <w:rsid w:val="005A56A1"/>
    <w:rsid w:val="005B399D"/>
    <w:rsid w:val="005B501C"/>
    <w:rsid w:val="005C7C82"/>
    <w:rsid w:val="0062041B"/>
    <w:rsid w:val="006331C7"/>
    <w:rsid w:val="00654C83"/>
    <w:rsid w:val="0065682C"/>
    <w:rsid w:val="00664837"/>
    <w:rsid w:val="00664C33"/>
    <w:rsid w:val="00666EEC"/>
    <w:rsid w:val="00694CC3"/>
    <w:rsid w:val="006C0603"/>
    <w:rsid w:val="006C2006"/>
    <w:rsid w:val="006C24DB"/>
    <w:rsid w:val="006D5D84"/>
    <w:rsid w:val="006F218A"/>
    <w:rsid w:val="006F7BEF"/>
    <w:rsid w:val="0070707C"/>
    <w:rsid w:val="00710BED"/>
    <w:rsid w:val="00713857"/>
    <w:rsid w:val="0071613F"/>
    <w:rsid w:val="00722930"/>
    <w:rsid w:val="007332B7"/>
    <w:rsid w:val="00737048"/>
    <w:rsid w:val="00737FBC"/>
    <w:rsid w:val="00763125"/>
    <w:rsid w:val="00763A7F"/>
    <w:rsid w:val="00765953"/>
    <w:rsid w:val="007662DD"/>
    <w:rsid w:val="00776390"/>
    <w:rsid w:val="00782A98"/>
    <w:rsid w:val="00796E20"/>
    <w:rsid w:val="007E15BB"/>
    <w:rsid w:val="007E15D1"/>
    <w:rsid w:val="007E75FB"/>
    <w:rsid w:val="007F247C"/>
    <w:rsid w:val="007F7EAA"/>
    <w:rsid w:val="0080680F"/>
    <w:rsid w:val="00813654"/>
    <w:rsid w:val="00827262"/>
    <w:rsid w:val="00827E01"/>
    <w:rsid w:val="0083068F"/>
    <w:rsid w:val="008366F1"/>
    <w:rsid w:val="00845755"/>
    <w:rsid w:val="008674F0"/>
    <w:rsid w:val="008813CC"/>
    <w:rsid w:val="00886555"/>
    <w:rsid w:val="00893AA9"/>
    <w:rsid w:val="008A3C6E"/>
    <w:rsid w:val="008A4AF4"/>
    <w:rsid w:val="008B444C"/>
    <w:rsid w:val="008B77E9"/>
    <w:rsid w:val="008C0CDB"/>
    <w:rsid w:val="008C1DA9"/>
    <w:rsid w:val="008C3AE8"/>
    <w:rsid w:val="008C40B2"/>
    <w:rsid w:val="008D31BA"/>
    <w:rsid w:val="008D5671"/>
    <w:rsid w:val="008F1280"/>
    <w:rsid w:val="008F6BAD"/>
    <w:rsid w:val="00900ED9"/>
    <w:rsid w:val="00901E55"/>
    <w:rsid w:val="00905B47"/>
    <w:rsid w:val="0091742B"/>
    <w:rsid w:val="009214D3"/>
    <w:rsid w:val="00922729"/>
    <w:rsid w:val="0094407D"/>
    <w:rsid w:val="00951DD1"/>
    <w:rsid w:val="00954EBA"/>
    <w:rsid w:val="00961A7A"/>
    <w:rsid w:val="00971F4F"/>
    <w:rsid w:val="00992FBA"/>
    <w:rsid w:val="009B7AAC"/>
    <w:rsid w:val="009C0AE9"/>
    <w:rsid w:val="009E3F85"/>
    <w:rsid w:val="009E53AC"/>
    <w:rsid w:val="00A02AC0"/>
    <w:rsid w:val="00A067C6"/>
    <w:rsid w:val="00A15570"/>
    <w:rsid w:val="00A15BCA"/>
    <w:rsid w:val="00A23BAB"/>
    <w:rsid w:val="00A36209"/>
    <w:rsid w:val="00A3664C"/>
    <w:rsid w:val="00A41B91"/>
    <w:rsid w:val="00A42F3C"/>
    <w:rsid w:val="00A4387A"/>
    <w:rsid w:val="00A703BB"/>
    <w:rsid w:val="00A9671E"/>
    <w:rsid w:val="00AB4D39"/>
    <w:rsid w:val="00AB743D"/>
    <w:rsid w:val="00AC25DE"/>
    <w:rsid w:val="00AD0FA6"/>
    <w:rsid w:val="00AF05E2"/>
    <w:rsid w:val="00AF3461"/>
    <w:rsid w:val="00B01677"/>
    <w:rsid w:val="00B04068"/>
    <w:rsid w:val="00B05353"/>
    <w:rsid w:val="00B35002"/>
    <w:rsid w:val="00B53817"/>
    <w:rsid w:val="00B76C4E"/>
    <w:rsid w:val="00B77A8A"/>
    <w:rsid w:val="00BA0683"/>
    <w:rsid w:val="00BA3F2E"/>
    <w:rsid w:val="00BA701A"/>
    <w:rsid w:val="00BC1685"/>
    <w:rsid w:val="00BE23F4"/>
    <w:rsid w:val="00BE44BE"/>
    <w:rsid w:val="00BE6AD4"/>
    <w:rsid w:val="00BF46EA"/>
    <w:rsid w:val="00BF6FF3"/>
    <w:rsid w:val="00BF7405"/>
    <w:rsid w:val="00C1096E"/>
    <w:rsid w:val="00C16F85"/>
    <w:rsid w:val="00C23AAD"/>
    <w:rsid w:val="00C61030"/>
    <w:rsid w:val="00C64FAB"/>
    <w:rsid w:val="00C81CC5"/>
    <w:rsid w:val="00C90BBE"/>
    <w:rsid w:val="00CA4600"/>
    <w:rsid w:val="00CA7779"/>
    <w:rsid w:val="00CB050B"/>
    <w:rsid w:val="00CC1579"/>
    <w:rsid w:val="00CC6767"/>
    <w:rsid w:val="00CE068B"/>
    <w:rsid w:val="00CE16A4"/>
    <w:rsid w:val="00D05AD1"/>
    <w:rsid w:val="00D1529A"/>
    <w:rsid w:val="00D22C8C"/>
    <w:rsid w:val="00D26F5E"/>
    <w:rsid w:val="00D5792E"/>
    <w:rsid w:val="00D74C7C"/>
    <w:rsid w:val="00D82461"/>
    <w:rsid w:val="00D96285"/>
    <w:rsid w:val="00DA31E4"/>
    <w:rsid w:val="00DA50BA"/>
    <w:rsid w:val="00DB60C0"/>
    <w:rsid w:val="00DD77BF"/>
    <w:rsid w:val="00DE4533"/>
    <w:rsid w:val="00DE7C31"/>
    <w:rsid w:val="00DF0018"/>
    <w:rsid w:val="00DF6EF5"/>
    <w:rsid w:val="00E10AD7"/>
    <w:rsid w:val="00E10B25"/>
    <w:rsid w:val="00E14888"/>
    <w:rsid w:val="00E1641E"/>
    <w:rsid w:val="00E26CF7"/>
    <w:rsid w:val="00E4123F"/>
    <w:rsid w:val="00E523BA"/>
    <w:rsid w:val="00E60354"/>
    <w:rsid w:val="00E60453"/>
    <w:rsid w:val="00E76DE7"/>
    <w:rsid w:val="00E8377C"/>
    <w:rsid w:val="00E9571D"/>
    <w:rsid w:val="00E9731E"/>
    <w:rsid w:val="00EA58B8"/>
    <w:rsid w:val="00EC2796"/>
    <w:rsid w:val="00EC46E4"/>
    <w:rsid w:val="00EE421D"/>
    <w:rsid w:val="00EF60C1"/>
    <w:rsid w:val="00F16DD9"/>
    <w:rsid w:val="00F20DBD"/>
    <w:rsid w:val="00F240BA"/>
    <w:rsid w:val="00F464DC"/>
    <w:rsid w:val="00F63156"/>
    <w:rsid w:val="00F7674D"/>
    <w:rsid w:val="00F80C32"/>
    <w:rsid w:val="00F865B4"/>
    <w:rsid w:val="00FB1BB0"/>
    <w:rsid w:val="00FB481C"/>
    <w:rsid w:val="00FD569E"/>
    <w:rsid w:val="00FE01C2"/>
    <w:rsid w:val="00FE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C20F3"/>
  <w15:chartTrackingRefBased/>
  <w15:docId w15:val="{758056D8-F87E-9242-A456-A988F94A2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5D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15D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7E15D1"/>
    <w:rPr>
      <w:i/>
      <w:iCs/>
    </w:rPr>
  </w:style>
  <w:style w:type="character" w:customStyle="1" w:styleId="apple-converted-space">
    <w:name w:val="apple-converted-space"/>
    <w:basedOn w:val="a0"/>
    <w:rsid w:val="007E1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5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2</cp:revision>
  <dcterms:created xsi:type="dcterms:W3CDTF">2020-12-09T14:33:00Z</dcterms:created>
  <dcterms:modified xsi:type="dcterms:W3CDTF">2020-12-10T05:15:00Z</dcterms:modified>
</cp:coreProperties>
</file>